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94501" w14:textId="77777777" w:rsidR="00EA5736" w:rsidRPr="00EA5736" w:rsidRDefault="00EA5736" w:rsidP="00EA5736">
      <w:pPr>
        <w:rPr>
          <w:rFonts w:ascii="Times New Roman" w:hAnsi="Times New Roman" w:cs="Times New Roman"/>
        </w:rPr>
      </w:pPr>
      <w:r w:rsidRPr="00EA5736">
        <w:rPr>
          <w:rFonts w:ascii="Times New Roman" w:hAnsi="Times New Roman" w:cs="Times New Roman"/>
        </w:rPr>
        <w:t>Appendix A</w:t>
      </w:r>
    </w:p>
    <w:p w14:paraId="7BB8D508" w14:textId="77777777" w:rsidR="00EA5736" w:rsidRPr="00EA5736" w:rsidRDefault="00EA5736" w:rsidP="00EA5736">
      <w:pPr>
        <w:rPr>
          <w:rFonts w:ascii="Times New Roman" w:hAnsi="Times New Roman" w:cs="Times New Roman"/>
        </w:rPr>
      </w:pPr>
    </w:p>
    <w:p w14:paraId="7CD19169" w14:textId="77777777" w:rsidR="00EA5736" w:rsidRPr="00EA5736" w:rsidRDefault="00EA5736" w:rsidP="00EA5736">
      <w:pPr>
        <w:rPr>
          <w:rFonts w:ascii="Times New Roman" w:hAnsi="Times New Roman" w:cs="Times New Roman"/>
        </w:rPr>
      </w:pPr>
      <w:r w:rsidRPr="00EA5736">
        <w:rPr>
          <w:rFonts w:ascii="Times New Roman" w:hAnsi="Times New Roman" w:cs="Times New Roman"/>
        </w:rPr>
        <w:t>List of websites consulted to identify grey literature:</w:t>
      </w:r>
    </w:p>
    <w:p w14:paraId="0EC45AF7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LEAF – Women’s Legal Education and Action Fund (https://www.leaf.ca/)</w:t>
      </w:r>
    </w:p>
    <w:p w14:paraId="1DE265E9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Women’s College Hospital SA/DVCC (https://www.womensresearch.ca/gender-based-violence/)</w:t>
      </w:r>
    </w:p>
    <w:p w14:paraId="116C6D9F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AWID (https://www.awid.org/)</w:t>
      </w:r>
    </w:p>
    <w:p w14:paraId="07B6154D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NNEDV (https://nnedv.org/)</w:t>
      </w:r>
    </w:p>
    <w:p w14:paraId="6F5BE8B6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Women’s Aid (https://www.womensaid.ie/)</w:t>
      </w:r>
    </w:p>
    <w:p w14:paraId="33FB81BC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Imkaan (https://www.imkaan.org.uk/resources)</w:t>
      </w:r>
    </w:p>
    <w:p w14:paraId="52ACC743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Project Restore (https://www.projectrestore.nz/)</w:t>
      </w:r>
    </w:p>
    <w:p w14:paraId="4965377F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Women and Girls network (https://www.wgn.org.uk/)</w:t>
      </w:r>
    </w:p>
    <w:p w14:paraId="4B0EDB07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ANROWS (https://www.anrows.org.au/publications/rtpp/)</w:t>
      </w:r>
    </w:p>
    <w:p w14:paraId="13F577DC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National Center on Domestic and Sexual Violence (https://www.nsvrc.org/)</w:t>
      </w:r>
    </w:p>
    <w:p w14:paraId="4B03DE01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Rape Crisis Network Ireland (https://www.rcni.ie/)</w:t>
      </w:r>
    </w:p>
    <w:p w14:paraId="6E68B735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Rape Crisis England and Wales (https://rapecrisis.org.uk/)</w:t>
      </w:r>
    </w:p>
    <w:p w14:paraId="42496D35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UN Inventory of VAW initiatives (https://evaw-un-inventory.unwomen.org/en/agencies/un-women)</w:t>
      </w:r>
    </w:p>
    <w:p w14:paraId="15EF54F6" w14:textId="77777777" w:rsidR="00EA5736" w:rsidRPr="00EA5736" w:rsidRDefault="00EA5736" w:rsidP="00EA5736">
      <w:pPr>
        <w:pStyle w:val="pf0"/>
        <w:numPr>
          <w:ilvl w:val="0"/>
          <w:numId w:val="1"/>
        </w:numPr>
      </w:pPr>
      <w:r w:rsidRPr="00EA5736">
        <w:rPr>
          <w:rStyle w:val="cf01"/>
          <w:rFonts w:ascii="Times New Roman" w:hAnsi="Times New Roman" w:cs="Times New Roman"/>
          <w:sz w:val="24"/>
          <w:szCs w:val="24"/>
        </w:rPr>
        <w:t>IWPR (https://iwpr.org/)</w:t>
      </w:r>
    </w:p>
    <w:p w14:paraId="199B1884" w14:textId="77777777" w:rsidR="00EA5736" w:rsidRPr="00EA5736" w:rsidRDefault="00EA5736" w:rsidP="00EA5736">
      <w:pPr>
        <w:rPr>
          <w:rFonts w:ascii="Times New Roman" w:hAnsi="Times New Roman" w:cs="Times New Roman"/>
        </w:rPr>
      </w:pPr>
    </w:p>
    <w:p w14:paraId="65B43656" w14:textId="77777777" w:rsidR="004047BC" w:rsidRPr="00EA5736" w:rsidRDefault="004047BC" w:rsidP="00EA5736">
      <w:pPr>
        <w:rPr>
          <w:rFonts w:ascii="Times New Roman" w:hAnsi="Times New Roman" w:cs="Times New Roman"/>
        </w:rPr>
      </w:pPr>
    </w:p>
    <w:sectPr w:rsidR="004047BC" w:rsidRPr="00EA5736" w:rsidSect="00A969F7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53611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F3814F" w14:textId="77777777" w:rsidR="00000000" w:rsidRPr="008308BF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8308BF">
          <w:rPr>
            <w:rFonts w:ascii="Times New Roman" w:hAnsi="Times New Roman" w:cs="Times New Roman"/>
          </w:rPr>
          <w:fldChar w:fldCharType="begin"/>
        </w:r>
        <w:r w:rsidRPr="00377A71">
          <w:rPr>
            <w:rFonts w:ascii="Times New Roman" w:hAnsi="Times New Roman" w:cs="Times New Roman"/>
          </w:rPr>
          <w:instrText xml:space="preserve"> PAGE   \* MERGEFORMAT </w:instrText>
        </w:r>
        <w:r w:rsidRPr="008308BF">
          <w:rPr>
            <w:rFonts w:ascii="Times New Roman" w:hAnsi="Times New Roman" w:cs="Times New Roman"/>
          </w:rPr>
          <w:fldChar w:fldCharType="separate"/>
        </w:r>
        <w:r w:rsidRPr="00377A71">
          <w:rPr>
            <w:rFonts w:ascii="Times New Roman" w:hAnsi="Times New Roman" w:cs="Times New Roman"/>
            <w:noProof/>
          </w:rPr>
          <w:t>2</w:t>
        </w:r>
        <w:r w:rsidRPr="008308B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AB4ADE9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97BFA"/>
    <w:multiLevelType w:val="hybridMultilevel"/>
    <w:tmpl w:val="03201B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902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36"/>
    <w:rsid w:val="00265F67"/>
    <w:rsid w:val="002B65AD"/>
    <w:rsid w:val="002F3C6F"/>
    <w:rsid w:val="004047BC"/>
    <w:rsid w:val="00462D0A"/>
    <w:rsid w:val="004635A2"/>
    <w:rsid w:val="004A246E"/>
    <w:rsid w:val="00512190"/>
    <w:rsid w:val="007463FE"/>
    <w:rsid w:val="009E4F7B"/>
    <w:rsid w:val="00A1600B"/>
    <w:rsid w:val="00A969F7"/>
    <w:rsid w:val="00B5206B"/>
    <w:rsid w:val="00B60BAA"/>
    <w:rsid w:val="00C94E19"/>
    <w:rsid w:val="00DC2A89"/>
    <w:rsid w:val="00EA5736"/>
    <w:rsid w:val="00EC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A5851"/>
  <w15:chartTrackingRefBased/>
  <w15:docId w15:val="{5CB399B9-0EEF-D04C-A14D-5BF736B2D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57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57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736"/>
    <w:rPr>
      <w:kern w:val="0"/>
      <w14:ligatures w14:val="none"/>
    </w:rPr>
  </w:style>
  <w:style w:type="paragraph" w:customStyle="1" w:styleId="pf0">
    <w:name w:val="pf0"/>
    <w:basedOn w:val="Normal"/>
    <w:rsid w:val="00EA573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cf01">
    <w:name w:val="cf01"/>
    <w:basedOn w:val="DefaultParagraphFont"/>
    <w:rsid w:val="00EA573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ollaton</dc:creator>
  <cp:keywords/>
  <dc:description/>
  <cp:lastModifiedBy>Joanna Collaton</cp:lastModifiedBy>
  <cp:revision>1</cp:revision>
  <dcterms:created xsi:type="dcterms:W3CDTF">2024-01-05T02:48:00Z</dcterms:created>
  <dcterms:modified xsi:type="dcterms:W3CDTF">2024-01-05T02:48:00Z</dcterms:modified>
</cp:coreProperties>
</file>